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i-RNA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LAU-Homo-223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GUUCCAUCGAACUGUGACUTT-3′ (sense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AGUCACAGUUCGAUGGAACTT-3′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LAU-Homo-816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CUGCUUCAUUGAUUACCCATT-3′ (sense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UGGGUAAUCAAUGAAGCAGTT-3′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LAU-Homo-1303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CGCAUGACUUUGACUGGAATT-3′ (sense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UUCCAGUCAAAGU CAUGCGTT-3′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NFRSF12A-Homo-400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GCAGGAGAGAGAAGUUCACTT-3′ (sense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GUGAACUUCUCUCUCCUGCTT-3′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NFRSF12A-Homo-719</w:t>
            </w:r>
          </w:p>
        </w:tc>
        <w:tc>
          <w:tcPr>
            <w:tcW w:w="560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CACUGACUAAGGAACUGCATT-3′ (sense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UGCAGUUCCUUAGUCAGUGTT-3′ (antisense)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Specific si-RNA used in this stud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DIxNzE1NTEwMDRU0lEKTi0uzszPAykwrAUA3NrfsywAAAA="/>
  </w:docVars>
  <w:rsids>
    <w:rsidRoot w:val="00375FBA"/>
    <w:rsid w:val="00044DC9"/>
    <w:rsid w:val="00375FBA"/>
    <w:rsid w:val="0043362C"/>
    <w:rsid w:val="0D02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195</Characters>
  <Lines>22</Lines>
  <Paragraphs>8</Paragraphs>
  <TotalTime>0</TotalTime>
  <ScaleCrop>false</ScaleCrop>
  <LinksUpToDate>false</LinksUpToDate>
  <CharactersWithSpaces>139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20:07:00Z</dcterms:created>
  <dc:creator>陈 广进</dc:creator>
  <cp:lastModifiedBy>陈广进</cp:lastModifiedBy>
  <dcterms:modified xsi:type="dcterms:W3CDTF">2021-04-06T08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CDF726446064030B67DD67492F9AE68</vt:lpwstr>
  </property>
</Properties>
</file>